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>S5 Table. FOS</w:t>
        <w:noBreakHyphen/>
        <w:t>MSSI, aaFOS-MSSI, and ariFOS</w:t>
        <w:noBreakHyphen/>
        <w:t xml:space="preserve">MSSI score, and eye changes* 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440"/>
        <w:gridCol w:w="1350"/>
        <w:gridCol w:w="1350"/>
        <w:gridCol w:w="1440"/>
        <w:gridCol w:w="1350"/>
        <w:gridCol w:w="1440"/>
        <w:gridCol w:w="1620"/>
        <w:gridCol w:w="1530"/>
      </w:tblGrid>
      <w:tr>
        <w:trPr>
          <w:tblHeader w:val="true"/>
          <w:trHeight w:val="787" w:hRule="atLeast"/>
          <w:cantSplit w:val="true"/>
        </w:trPr>
        <w:tc>
          <w:tcPr>
            <w:tcW w:w="190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05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 xml:space="preserve">FOS-MSSI score, </w:t>
              <w:br/>
              <w:t>median (range)</w:t>
            </w:r>
          </w:p>
        </w:tc>
        <w:tc>
          <w:tcPr>
            <w:tcW w:w="414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aFOS-MSSI score, </w:t>
              <w:br/>
              <w:t>median (range)</w:t>
            </w:r>
            <w:r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45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 xml:space="preserve">ariFOS-MSSI score, </w:t>
              <w:br/>
              <w:t>median (range)</w:t>
            </w:r>
          </w:p>
        </w:tc>
      </w:tr>
      <w:tr>
        <w:trPr>
          <w:tblHeader w:val="true"/>
          <w:trHeight w:val="760" w:hRule="atLeast"/>
          <w:cantSplit w:val="true"/>
        </w:trPr>
        <w:tc>
          <w:tcPr>
            <w:tcW w:w="19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 eye finding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out any eye finding</w:t>
            </w:r>
            <w:r>
              <w:rPr>
                <w:b/>
                <w:vertAlign w:val="superscript"/>
                <w:lang w:val="en-US"/>
              </w:rPr>
              <w:t>‡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 (Wilcoxon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 eye finding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out any eye finding</w:t>
            </w:r>
            <w:r>
              <w:rPr>
                <w:b/>
                <w:vertAlign w:val="superscript"/>
                <w:lang w:val="en-US"/>
              </w:rPr>
              <w:t>‡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 (Wilcoxo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 eye finding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ithout any eye finding</w:t>
            </w:r>
            <w:r>
              <w:rPr>
                <w:b/>
                <w:vertAlign w:val="superscript"/>
                <w:lang w:val="en-US"/>
              </w:rPr>
              <w:t>‡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lang w:val="en-US"/>
              </w:rPr>
              <w:t>P</w:t>
            </w:r>
            <w:r>
              <w:rPr>
                <w:b/>
                <w:lang w:val="en-US"/>
              </w:rPr>
              <w:t>-value (Wilcoxon)</w:t>
            </w:r>
          </w:p>
        </w:tc>
      </w:tr>
      <w:tr>
        <w:trPr>
          <w:trHeight w:val="391" w:hRule="atLeast"/>
          <w:cantSplit w:val="true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 adult patients (n=1203)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nea verticill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0.0 (0.0 to 52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1.0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6.6 (−20.9 to 32.4)</w:t>
            </w:r>
            <w:r>
              <w:rPr>
                <w:lang w:val="en-US"/>
              </w:rPr>
              <w:t>, n=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8 (−28.7 to 30.2)</w:t>
            </w:r>
            <w:r>
              <w:rPr>
                <w:lang w:val="en-US"/>
              </w:rPr>
              <w:t>, 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5 (−27.4 to 31.0),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n=5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2 (−32.1 to 27.2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rtuous vess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4.5 (1.5 to 50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1.0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.1 (−24.7 to 30.4)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</w:rPr>
              <w:t>n=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8 (−28.7 to 30.2)</w:t>
            </w:r>
            <w:r>
              <w:rPr>
                <w:lang w:val="en-US"/>
              </w:rPr>
              <w:t>, 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.9 (−23.3 to 28.4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2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2 (−32.1 to 27.2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bry cata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8.8 (3.0 to 48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1.0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</w:rPr>
              <w:t>11.5 (−22.5 to 30.8</w:t>
            </w:r>
            <w:r>
              <w:rPr>
                <w:lang w:val="en-US"/>
              </w:rPr>
              <w:t>), n=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.8 (−28.7 to 30.2)</w:t>
            </w:r>
            <w:r>
              <w:rPr>
                <w:lang w:val="en-US"/>
              </w:rPr>
              <w:t>, n=4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4.4 (−27.4 to 24.9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0.2 (−32.1 to 27.2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4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355" w:hRule="atLeast"/>
          <w:cantSplit w:val="true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le adult patients (n=504)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nea verticill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4.5 (1.5 to 52.5)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n=2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3.3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</w:rPr>
              <w:t>6.5 (−20.9 to 32.4), n=2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4 (−28.7 to 30.2)</w:t>
            </w:r>
            <w:r>
              <w:rPr>
                <w:lang w:val="en-US"/>
              </w:rPr>
              <w:t>, 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4.8 (−21.8 to 31.0)</w:t>
            </w:r>
            <w:r>
              <w:rPr>
                <w:lang w:val="en-US"/>
              </w:rPr>
              <w:t>, n=2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"/>
            <w:bookmarkStart w:id="1" w:name="OLE_LINK1"/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.8 (−28.0 to 27.2)</w:t>
            </w:r>
            <w:r>
              <w:rPr>
                <w:lang w:val="en-US"/>
              </w:rPr>
              <w:t>, n=</w:t>
            </w:r>
            <w:bookmarkEnd w:id="0"/>
            <w:bookmarkEnd w:id="1"/>
            <w:r>
              <w:rPr>
                <w:lang w:val="en-US"/>
              </w:rPr>
              <w:t>1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ortuous vess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7.0 (1.5 to 50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3.3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9.3 (−24.7 to 30.4)</w:t>
            </w:r>
            <w:r>
              <w:rPr>
                <w:lang w:val="en-US"/>
              </w:rPr>
              <w:t>, n=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4 (−28.7 to 30.2)</w:t>
            </w:r>
            <w:r>
              <w:rPr>
                <w:lang w:val="en-US"/>
              </w:rPr>
              <w:t>, 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7.4 (−23.3 to 28.4)</w:t>
            </w:r>
            <w:r>
              <w:rPr>
                <w:lang w:val="en-US"/>
              </w:rPr>
              <w:t>, n=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.8 (−28.0 to 27.2)</w:t>
            </w:r>
            <w:r>
              <w:rPr>
                <w:lang w:val="en-US"/>
              </w:rPr>
              <w:t>, n=1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bry cata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30.3 (6.0 to 48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3.3 (0.0 to 51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9.3 (−22.5 to 25.8)</w:t>
            </w:r>
            <w:r>
              <w:rPr>
                <w:lang w:val="en-US"/>
              </w:rPr>
              <w:t>, n=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6.4 (−28.7 to 30.2)</w:t>
            </w:r>
            <w:r>
              <w:rPr>
                <w:lang w:val="en-US"/>
              </w:rPr>
              <w:t>, n=1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8.9 (−20.3 to 24.9)</w:t>
            </w:r>
            <w:r>
              <w:rPr>
                <w:lang w:val="en-US"/>
              </w:rPr>
              <w:t>, n=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7.8 (−28.0 to 27.2)</w:t>
            </w:r>
            <w:r>
              <w:rPr>
                <w:lang w:val="en-US"/>
              </w:rPr>
              <w:t>, n=1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trHeight w:val="400" w:hRule="atLeast"/>
          <w:cantSplit w:val="true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male adult patients (n=699)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nea verticill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8.5 (0.0 to 46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0.0 (0.0 to 39.0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6.9 (−16.4 to 30.8)</w:t>
            </w:r>
            <w:r>
              <w:rPr>
                <w:lang w:val="en-US"/>
              </w:rPr>
              <w:t>, n=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 (−22.6 to 26.5</w:t>
            </w:r>
            <w:r>
              <w:rPr>
                <w:lang w:val="en-US"/>
              </w:rPr>
              <w:t>), 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5.0 (−27.4 to 20.5)</w:t>
            </w:r>
            <w:r>
              <w:rPr>
                <w:lang w:val="en-US"/>
              </w:rPr>
              <w:t>, n=3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7 (−32.1 to 15.0)</w:t>
            </w:r>
            <w:r>
              <w:rPr>
                <w:lang w:val="en-US"/>
              </w:rPr>
              <w:t>, n=2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rtuous vess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1.8 (3.0 to 40.5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0.0 (0.0 to 39.0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0.4 (−10.4 to 28.8)</w:t>
            </w:r>
            <w:r>
              <w:rPr>
                <w:lang w:val="en-US"/>
              </w:rPr>
              <w:t>, n=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 (−22.6 to 26.5</w:t>
            </w:r>
            <w:r>
              <w:rPr>
                <w:lang w:val="en-US"/>
              </w:rPr>
              <w:t>), 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9 (−21.6 to 18.1)</w:t>
            </w:r>
            <w:r>
              <w:rPr>
                <w:lang w:val="en-US"/>
              </w:rPr>
              <w:t>, n=1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7 (−32.1 to 15.0)</w:t>
            </w:r>
            <w:r>
              <w:rPr>
                <w:lang w:val="en-US"/>
              </w:rPr>
              <w:t>, n=2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bry cata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26.5 (3.0 to 46.5)</w:t>
            </w:r>
            <w:r>
              <w:rPr>
                <w:color w:val="000000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/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n=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0.0 (0.0 to 39.0)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3.0 (−16.4 to 30.8)</w:t>
            </w:r>
            <w:r>
              <w:rPr>
                <w:lang w:val="en-US"/>
              </w:rPr>
              <w:t>, n=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0.2 (−22.6 to 26.5</w:t>
            </w:r>
            <w:r>
              <w:rPr>
                <w:lang w:val="en-US"/>
              </w:rPr>
              <w:t>), n=2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.1 (−27.4 to 20.5)</w:t>
            </w:r>
            <w:r>
              <w:rPr>
                <w:lang w:val="en-US"/>
              </w:rPr>
              <w:t>, n=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−</w:t>
            </w:r>
            <w:r>
              <w:rPr>
                <w:color w:val="000000"/>
              </w:rPr>
              <w:t>11.7 (−32.1 to 15.0)</w:t>
            </w:r>
            <w:r>
              <w:rPr>
                <w:lang w:val="en-US"/>
              </w:rPr>
              <w:t>, n=2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aFOS-MSSI=age-adjusted modified Fabry Outcome Survey Mainz severity score index; ariFOS</w:t>
        <w:noBreakHyphen/>
        <w:t>MSSI=age-related individual Fabry Outcome Survey Mainz severity score index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The median FOS</w:t>
        <w:noBreakHyphen/>
        <w:t>MSSI and ariFOS</w:t>
        <w:noBreakHyphen/>
        <w:t>MSSI scores represent the medians after removing cornea verticillata from the calculation of the FOS</w:t>
        <w:noBreakHyphen/>
        <w:t>MSSI score. The n values shown in this table represent the numbers of patients with FOS-MSSI scores available, and thus may differ slightly from the n values shown for ocular sign prevalences in Table 1.</w:t>
      </w:r>
    </w:p>
    <w:p>
      <w:pPr>
        <w:pStyle w:val="Normal"/>
        <w:spacing w:before="0" w:after="0"/>
        <w:rPr/>
      </w:pPr>
      <w:r>
        <w:rPr>
          <w:b/>
          <w:sz w:val="24"/>
          <w:szCs w:val="24"/>
          <w:vertAlign w:val="superscript"/>
          <w:lang w:val="en-US"/>
        </w:rPr>
        <w:t>†</w:t>
      </w:r>
      <w:r>
        <w:rPr>
          <w:sz w:val="24"/>
          <w:szCs w:val="24"/>
          <w:lang w:val="en-US"/>
        </w:rPr>
        <w:t>aaFOS-MSSI corrects for gender, so male versus female comparisons are not valid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‡</w:t>
      </w:r>
      <w:r>
        <w:rPr>
          <w:sz w:val="24"/>
          <w:szCs w:val="24"/>
          <w:lang w:val="en-US"/>
        </w:rPr>
        <w:t>Patients without any eye finding (cornea verticillata, tortuous vessels, or Fabry cataract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4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6:00Z</dcterms:modified>
  <cp:revision>4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